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1E6A67" w14:textId="77777777" w:rsidR="00115834" w:rsidRDefault="00C928EF" w:rsidP="00C928EF">
      <w:pPr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noProof/>
        </w:rPr>
        <w:drawing>
          <wp:inline distT="0" distB="0" distL="0" distR="0" wp14:anchorId="04B28389" wp14:editId="5E1EFECF">
            <wp:extent cx="5190067" cy="7785100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2164" cy="77882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Hlk215301651"/>
    </w:p>
    <w:p w14:paraId="66CA0FDC" w14:textId="4DD69BA8" w:rsidR="00DD5BD7" w:rsidRPr="006959D3" w:rsidRDefault="00D14098" w:rsidP="00C928EF">
      <w:pPr>
        <w:jc w:val="both"/>
        <w:rPr>
          <w:rFonts w:ascii="Times New Roman" w:hAnsi="Times New Roman" w:cs="Times New Roman"/>
          <w:sz w:val="20"/>
          <w:szCs w:val="20"/>
        </w:rPr>
      </w:pPr>
      <w:r w:rsidRPr="00B92049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</w:t>
      </w:r>
      <w:r w:rsidR="00115834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4</w:t>
      </w:r>
      <w:r w:rsidRPr="00B9204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B7427" w:rsidRPr="00B92049">
        <w:rPr>
          <w:rFonts w:ascii="Times New Roman" w:hAnsi="Times New Roman" w:cs="Times New Roman"/>
          <w:b/>
          <w:bCs/>
          <w:sz w:val="24"/>
          <w:szCs w:val="24"/>
        </w:rPr>
        <w:t>Fig.</w:t>
      </w:r>
      <w:r w:rsidR="006959D3" w:rsidRPr="00B9204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959D3" w:rsidRPr="00B92049">
        <w:rPr>
          <w:rFonts w:ascii="Times New Roman" w:hAnsi="Times New Roman" w:cs="Times New Roman"/>
          <w:sz w:val="24"/>
          <w:szCs w:val="24"/>
        </w:rPr>
        <w:t>Visualization of protein-ligand interactions between the AKT1 protein and ligands (A) apigenin, (B) 4'-hydroxywogonin, (C) hispidulin, and (D) resveratrol (control)</w:t>
      </w:r>
      <w:r w:rsidR="002B7427" w:rsidRPr="00B92049">
        <w:rPr>
          <w:rFonts w:ascii="Times New Roman" w:hAnsi="Times New Roman" w:cs="Times New Roman"/>
          <w:sz w:val="24"/>
          <w:szCs w:val="24"/>
        </w:rPr>
        <w:t>.</w:t>
      </w:r>
    </w:p>
    <w:bookmarkEnd w:id="0"/>
    <w:p w14:paraId="7BEC5ADA" w14:textId="356652AF" w:rsidR="00F27D21" w:rsidRPr="001106FA" w:rsidRDefault="00F27D21">
      <w:pPr>
        <w:rPr>
          <w:rFonts w:ascii="Times New Roman" w:hAnsi="Times New Roman" w:cs="Times New Roman"/>
          <w:sz w:val="20"/>
          <w:szCs w:val="20"/>
        </w:rPr>
      </w:pPr>
    </w:p>
    <w:sectPr w:rsidR="00F27D21" w:rsidRPr="001106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4F6"/>
    <w:rsid w:val="00004272"/>
    <w:rsid w:val="00025459"/>
    <w:rsid w:val="00056A38"/>
    <w:rsid w:val="000B2C1D"/>
    <w:rsid w:val="000D18AE"/>
    <w:rsid w:val="001106FA"/>
    <w:rsid w:val="00115834"/>
    <w:rsid w:val="00130F4A"/>
    <w:rsid w:val="00196F48"/>
    <w:rsid w:val="001B74B6"/>
    <w:rsid w:val="001C68A1"/>
    <w:rsid w:val="00203C68"/>
    <w:rsid w:val="00204FB3"/>
    <w:rsid w:val="00205629"/>
    <w:rsid w:val="00291E75"/>
    <w:rsid w:val="002A21C9"/>
    <w:rsid w:val="002B2FA1"/>
    <w:rsid w:val="002B4902"/>
    <w:rsid w:val="002B7427"/>
    <w:rsid w:val="002C71D3"/>
    <w:rsid w:val="002E7EFD"/>
    <w:rsid w:val="002F55DB"/>
    <w:rsid w:val="00302540"/>
    <w:rsid w:val="00322795"/>
    <w:rsid w:val="003400B3"/>
    <w:rsid w:val="00374B55"/>
    <w:rsid w:val="003763CB"/>
    <w:rsid w:val="003B01EE"/>
    <w:rsid w:val="003B67B3"/>
    <w:rsid w:val="003E6D0A"/>
    <w:rsid w:val="003E710F"/>
    <w:rsid w:val="004022DB"/>
    <w:rsid w:val="0041025D"/>
    <w:rsid w:val="00410352"/>
    <w:rsid w:val="00456707"/>
    <w:rsid w:val="00477AC9"/>
    <w:rsid w:val="00487D08"/>
    <w:rsid w:val="00494EDB"/>
    <w:rsid w:val="004974F6"/>
    <w:rsid w:val="004A77DB"/>
    <w:rsid w:val="004D40CE"/>
    <w:rsid w:val="00513D4F"/>
    <w:rsid w:val="00536765"/>
    <w:rsid w:val="00540BD7"/>
    <w:rsid w:val="0055363C"/>
    <w:rsid w:val="005565CD"/>
    <w:rsid w:val="005929B7"/>
    <w:rsid w:val="005A5CA3"/>
    <w:rsid w:val="005F5200"/>
    <w:rsid w:val="005F6C7B"/>
    <w:rsid w:val="00601C28"/>
    <w:rsid w:val="0064770F"/>
    <w:rsid w:val="006517B2"/>
    <w:rsid w:val="006743DD"/>
    <w:rsid w:val="00684798"/>
    <w:rsid w:val="006959D3"/>
    <w:rsid w:val="006B0169"/>
    <w:rsid w:val="006C32B2"/>
    <w:rsid w:val="006F58A9"/>
    <w:rsid w:val="007442E8"/>
    <w:rsid w:val="00774E91"/>
    <w:rsid w:val="0077605A"/>
    <w:rsid w:val="007A0B0C"/>
    <w:rsid w:val="007C7931"/>
    <w:rsid w:val="0080406C"/>
    <w:rsid w:val="00840A6E"/>
    <w:rsid w:val="00875EC7"/>
    <w:rsid w:val="008962E4"/>
    <w:rsid w:val="00896D09"/>
    <w:rsid w:val="008E0D0E"/>
    <w:rsid w:val="008E7B0F"/>
    <w:rsid w:val="00900EA2"/>
    <w:rsid w:val="009117EE"/>
    <w:rsid w:val="00911F86"/>
    <w:rsid w:val="00961A64"/>
    <w:rsid w:val="009672A5"/>
    <w:rsid w:val="00976FC9"/>
    <w:rsid w:val="009A74FA"/>
    <w:rsid w:val="009B359E"/>
    <w:rsid w:val="009D569B"/>
    <w:rsid w:val="009E1D37"/>
    <w:rsid w:val="009E695C"/>
    <w:rsid w:val="009F5803"/>
    <w:rsid w:val="00A43C2D"/>
    <w:rsid w:val="00A562EC"/>
    <w:rsid w:val="00A66A12"/>
    <w:rsid w:val="00A75BCB"/>
    <w:rsid w:val="00A765CA"/>
    <w:rsid w:val="00A95087"/>
    <w:rsid w:val="00AB4784"/>
    <w:rsid w:val="00AB5D7D"/>
    <w:rsid w:val="00AE2CD1"/>
    <w:rsid w:val="00B446CE"/>
    <w:rsid w:val="00B45342"/>
    <w:rsid w:val="00B66D7E"/>
    <w:rsid w:val="00B92049"/>
    <w:rsid w:val="00BC04C5"/>
    <w:rsid w:val="00BD3FD8"/>
    <w:rsid w:val="00BF0679"/>
    <w:rsid w:val="00BF289F"/>
    <w:rsid w:val="00C23288"/>
    <w:rsid w:val="00C37121"/>
    <w:rsid w:val="00C507B6"/>
    <w:rsid w:val="00C63273"/>
    <w:rsid w:val="00C704CE"/>
    <w:rsid w:val="00C866BC"/>
    <w:rsid w:val="00C87E0D"/>
    <w:rsid w:val="00C90F4D"/>
    <w:rsid w:val="00C928EF"/>
    <w:rsid w:val="00CA2AC8"/>
    <w:rsid w:val="00CA32F6"/>
    <w:rsid w:val="00CC069B"/>
    <w:rsid w:val="00CC66C1"/>
    <w:rsid w:val="00CE796E"/>
    <w:rsid w:val="00CF2FFB"/>
    <w:rsid w:val="00D05C7B"/>
    <w:rsid w:val="00D1380B"/>
    <w:rsid w:val="00D14098"/>
    <w:rsid w:val="00D37611"/>
    <w:rsid w:val="00D425C1"/>
    <w:rsid w:val="00D57E09"/>
    <w:rsid w:val="00D6015F"/>
    <w:rsid w:val="00D61FE2"/>
    <w:rsid w:val="00DB246A"/>
    <w:rsid w:val="00DB3823"/>
    <w:rsid w:val="00DB4E12"/>
    <w:rsid w:val="00DD5BD7"/>
    <w:rsid w:val="00E3245A"/>
    <w:rsid w:val="00E454E0"/>
    <w:rsid w:val="00E6541C"/>
    <w:rsid w:val="00E751D9"/>
    <w:rsid w:val="00ED7FE9"/>
    <w:rsid w:val="00F27D21"/>
    <w:rsid w:val="00F41A8B"/>
    <w:rsid w:val="00F51E56"/>
    <w:rsid w:val="00F977E6"/>
    <w:rsid w:val="00FA5E1F"/>
    <w:rsid w:val="00FB0C6C"/>
    <w:rsid w:val="00FC4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B3EBB2"/>
  <w15:chartTrackingRefBased/>
  <w15:docId w15:val="{07A653D8-900C-427F-9F95-0112E63AF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15F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74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74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74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74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74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74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74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74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74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74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74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74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74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74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74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74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74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74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74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74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74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74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74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74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74F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74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74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74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74F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974F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974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9E695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E695C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C37121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869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 Hossain</dc:creator>
  <cp:keywords/>
  <dc:description/>
  <cp:lastModifiedBy>M. Nazmul Hoque</cp:lastModifiedBy>
  <cp:revision>4</cp:revision>
  <dcterms:created xsi:type="dcterms:W3CDTF">2026-02-01T04:39:00Z</dcterms:created>
  <dcterms:modified xsi:type="dcterms:W3CDTF">2026-03-05T15:14:00Z</dcterms:modified>
</cp:coreProperties>
</file>